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8B51A" w14:textId="1D1A5888" w:rsidR="000E2FA2" w:rsidRPr="0094526F" w:rsidRDefault="00272D88">
      <w:pPr>
        <w:rPr>
          <w:b/>
          <w:bCs/>
        </w:rPr>
      </w:pPr>
      <w:r w:rsidRPr="0094526F">
        <w:rPr>
          <w:b/>
          <w:bCs/>
        </w:rPr>
        <w:t>Supplementary material</w:t>
      </w:r>
    </w:p>
    <w:p w14:paraId="21F9ADC1" w14:textId="3BF0D2B3" w:rsidR="000E2FA2" w:rsidRDefault="00450FD0">
      <w:r>
        <w:t xml:space="preserve">Table S1 expands on the learning themes and associated </w:t>
      </w:r>
      <w:r w:rsidR="000E2FA2">
        <w:t xml:space="preserve">example activities </w:t>
      </w:r>
      <w:r>
        <w:t>briefly</w:t>
      </w:r>
      <w:r w:rsidR="00DA31B7">
        <w:t xml:space="preserve"> presented</w:t>
      </w:r>
      <w:r w:rsidR="000E2FA2">
        <w:t xml:space="preserve"> in section 2.3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866"/>
      </w:tblGrid>
      <w:tr w:rsidR="00450FD0" w14:paraId="668D035F" w14:textId="77777777" w:rsidTr="00673234">
        <w:tc>
          <w:tcPr>
            <w:tcW w:w="9242" w:type="dxa"/>
            <w:gridSpan w:val="2"/>
          </w:tcPr>
          <w:p w14:paraId="062C24D0" w14:textId="4A7C4971" w:rsidR="00450FD0" w:rsidRPr="00450FD0" w:rsidRDefault="00450FD0">
            <w:pPr>
              <w:rPr>
                <w:b/>
                <w:bCs/>
              </w:rPr>
            </w:pPr>
            <w:r>
              <w:rPr>
                <w:b/>
                <w:bCs/>
              </w:rPr>
              <w:t>Table S1</w:t>
            </w:r>
            <w:r w:rsidR="0094526F">
              <w:rPr>
                <w:b/>
                <w:bCs/>
              </w:rPr>
              <w:t>: Learning themes and example activities</w:t>
            </w:r>
          </w:p>
        </w:tc>
      </w:tr>
      <w:tr w:rsidR="000E2FA2" w14:paraId="7C4C5F0D" w14:textId="77777777" w:rsidTr="000E2FA2">
        <w:tc>
          <w:tcPr>
            <w:tcW w:w="2376" w:type="dxa"/>
          </w:tcPr>
          <w:p w14:paraId="22C8D0AE" w14:textId="5AC7AAFE" w:rsidR="000E2FA2" w:rsidRPr="000E2FA2" w:rsidRDefault="000E2FA2">
            <w:pPr>
              <w:rPr>
                <w:b/>
                <w:bCs/>
              </w:rPr>
            </w:pPr>
            <w:r>
              <w:rPr>
                <w:b/>
                <w:bCs/>
              </w:rPr>
              <w:t>Theme</w:t>
            </w:r>
          </w:p>
        </w:tc>
        <w:tc>
          <w:tcPr>
            <w:tcW w:w="6866" w:type="dxa"/>
          </w:tcPr>
          <w:p w14:paraId="0CFA6048" w14:textId="64629863" w:rsidR="000E2FA2" w:rsidRPr="00450FD0" w:rsidRDefault="000E2FA2">
            <w:pPr>
              <w:rPr>
                <w:b/>
                <w:bCs/>
              </w:rPr>
            </w:pPr>
            <w:r w:rsidRPr="00450FD0">
              <w:rPr>
                <w:b/>
                <w:bCs/>
              </w:rPr>
              <w:t>Example activities</w:t>
            </w:r>
          </w:p>
        </w:tc>
      </w:tr>
      <w:tr w:rsidR="000E2FA2" w14:paraId="4F49589E" w14:textId="77777777" w:rsidTr="000E2FA2">
        <w:tc>
          <w:tcPr>
            <w:tcW w:w="2376" w:type="dxa"/>
          </w:tcPr>
          <w:p w14:paraId="2E7E01D1" w14:textId="10B8C679" w:rsidR="000E2FA2" w:rsidRPr="000E2FA2" w:rsidRDefault="000E2FA2">
            <w:r w:rsidRPr="000E2FA2">
              <w:t>Microscopy</w:t>
            </w:r>
          </w:p>
        </w:tc>
        <w:tc>
          <w:tcPr>
            <w:tcW w:w="6866" w:type="dxa"/>
          </w:tcPr>
          <w:p w14:paraId="72328A71" w14:textId="230098D9" w:rsidR="000E2FA2" w:rsidRPr="000E2FA2" w:rsidRDefault="00AB06F7" w:rsidP="000E2FA2">
            <w:r>
              <w:t>Basic microscopy theory and microscope use.</w:t>
            </w:r>
          </w:p>
          <w:p w14:paraId="17F601D2" w14:textId="77777777" w:rsidR="000E2FA2" w:rsidRDefault="000E2FA2" w:rsidP="000E2FA2">
            <w:r>
              <w:t>Specimen and slide preparation.</w:t>
            </w:r>
          </w:p>
          <w:p w14:paraId="53B09700" w14:textId="45689AA6" w:rsidR="000E2FA2" w:rsidRDefault="000E2FA2" w:rsidP="000E2FA2">
            <w:r>
              <w:t>Sample analysis.</w:t>
            </w:r>
          </w:p>
          <w:p w14:paraId="331888EA" w14:textId="68F47AF2" w:rsidR="000E2FA2" w:rsidRDefault="000E2FA2">
            <w:r>
              <w:t>Histological drawing</w:t>
            </w:r>
            <w:r w:rsidR="00AB06F7">
              <w:t>s</w:t>
            </w:r>
            <w:r>
              <w:t>.</w:t>
            </w:r>
          </w:p>
        </w:tc>
      </w:tr>
      <w:tr w:rsidR="000E2FA2" w14:paraId="6771EE34" w14:textId="77777777" w:rsidTr="000E2FA2">
        <w:tc>
          <w:tcPr>
            <w:tcW w:w="2376" w:type="dxa"/>
          </w:tcPr>
          <w:p w14:paraId="2869D5A9" w14:textId="132AD234" w:rsidR="000E2FA2" w:rsidRPr="000E2FA2" w:rsidRDefault="000E2FA2">
            <w:r>
              <w:t>Physiology</w:t>
            </w:r>
            <w:r w:rsidR="00A85570">
              <w:t xml:space="preserve"> (how the body works)</w:t>
            </w:r>
          </w:p>
        </w:tc>
        <w:tc>
          <w:tcPr>
            <w:tcW w:w="6866" w:type="dxa"/>
          </w:tcPr>
          <w:p w14:paraId="6ED94BF1" w14:textId="77777777" w:rsidR="000E2FA2" w:rsidRDefault="00A97B64" w:rsidP="000E2FA2">
            <w:r>
              <w:t>Measurement of heart / lung / brain activity using ADI teaching kits.</w:t>
            </w:r>
          </w:p>
          <w:p w14:paraId="646C1852" w14:textId="5E2E8CE7" w:rsidR="00A97B64" w:rsidRDefault="00A97B64" w:rsidP="000E2FA2">
            <w:r>
              <w:t>Thermography</w:t>
            </w:r>
            <w:r w:rsidR="00A85570">
              <w:t>.</w:t>
            </w:r>
          </w:p>
          <w:p w14:paraId="7F3676A1" w14:textId="3AE06B5C" w:rsidR="00A97B64" w:rsidRDefault="00A97B64" w:rsidP="000E2FA2">
            <w:r>
              <w:t>Capillaroscopy</w:t>
            </w:r>
            <w:r w:rsidR="00A85570">
              <w:t>.</w:t>
            </w:r>
          </w:p>
        </w:tc>
      </w:tr>
      <w:tr w:rsidR="00A85570" w14:paraId="0B57C797" w14:textId="77777777" w:rsidTr="000E2FA2">
        <w:tc>
          <w:tcPr>
            <w:tcW w:w="2376" w:type="dxa"/>
          </w:tcPr>
          <w:p w14:paraId="4B215413" w14:textId="74BB4720" w:rsidR="00A85570" w:rsidRDefault="00A85570">
            <w:r>
              <w:t>Pathophysiology (disease)</w:t>
            </w:r>
          </w:p>
        </w:tc>
        <w:tc>
          <w:tcPr>
            <w:tcW w:w="6866" w:type="dxa"/>
          </w:tcPr>
          <w:p w14:paraId="5E6D71B9" w14:textId="4E838269" w:rsidR="00A85570" w:rsidRDefault="00A85570" w:rsidP="00A85570">
            <w:r>
              <w:t>Neurobiology and dementia workshop.</w:t>
            </w:r>
          </w:p>
          <w:p w14:paraId="5928654A" w14:textId="262ED5C1" w:rsidR="00A85570" w:rsidRDefault="00A85570" w:rsidP="00A85570">
            <w:r>
              <w:t>Cardiovascular disease workshop.</w:t>
            </w:r>
          </w:p>
          <w:p w14:paraId="36DFB6D2" w14:textId="6DCB1E42" w:rsidR="00A85570" w:rsidRDefault="00A85570" w:rsidP="00A85570">
            <w:r>
              <w:t>Muscle disease &amp; arthritis workshop.</w:t>
            </w:r>
          </w:p>
          <w:p w14:paraId="58A349EC" w14:textId="758A3C11" w:rsidR="00A85570" w:rsidRDefault="00A85570" w:rsidP="00A85570">
            <w:r>
              <w:t>Cancer workshop.</w:t>
            </w:r>
          </w:p>
        </w:tc>
      </w:tr>
      <w:tr w:rsidR="00A85570" w14:paraId="7773EC83" w14:textId="77777777" w:rsidTr="000E2FA2">
        <w:tc>
          <w:tcPr>
            <w:tcW w:w="2376" w:type="dxa"/>
          </w:tcPr>
          <w:p w14:paraId="2851D628" w14:textId="5B00D8E0" w:rsidR="00A85570" w:rsidRDefault="00A85570">
            <w:r>
              <w:t>DNA</w:t>
            </w:r>
          </w:p>
        </w:tc>
        <w:tc>
          <w:tcPr>
            <w:tcW w:w="6866" w:type="dxa"/>
          </w:tcPr>
          <w:p w14:paraId="669183A3" w14:textId="7E5215AF" w:rsidR="00A85570" w:rsidRDefault="00A85570" w:rsidP="000E2FA2">
            <w:r>
              <w:t>DNA extraction and / or fingerprinting</w:t>
            </w:r>
          </w:p>
        </w:tc>
      </w:tr>
      <w:tr w:rsidR="000E2FA2" w14:paraId="34FEF2B1" w14:textId="77777777" w:rsidTr="000E2FA2">
        <w:tc>
          <w:tcPr>
            <w:tcW w:w="2376" w:type="dxa"/>
          </w:tcPr>
          <w:p w14:paraId="3AF5FA57" w14:textId="50EDD467" w:rsidR="000E2FA2" w:rsidRPr="000E2FA2" w:rsidRDefault="00A97B64">
            <w:r>
              <w:t>Haematology</w:t>
            </w:r>
          </w:p>
        </w:tc>
        <w:tc>
          <w:tcPr>
            <w:tcW w:w="6866" w:type="dxa"/>
          </w:tcPr>
          <w:p w14:paraId="0991AF4E" w14:textId="4B108114" w:rsidR="00A97B64" w:rsidRDefault="00A97B64" w:rsidP="000E2FA2">
            <w:r>
              <w:t xml:space="preserve">Blood </w:t>
            </w:r>
            <w:proofErr w:type="gramStart"/>
            <w:r>
              <w:t>cell</w:t>
            </w:r>
            <w:proofErr w:type="gramEnd"/>
            <w:r>
              <w:t xml:space="preserve"> count and diagnostics.</w:t>
            </w:r>
          </w:p>
        </w:tc>
      </w:tr>
      <w:tr w:rsidR="000E2FA2" w14:paraId="2E0ED3B7" w14:textId="77777777" w:rsidTr="000E2FA2">
        <w:tc>
          <w:tcPr>
            <w:tcW w:w="2376" w:type="dxa"/>
          </w:tcPr>
          <w:p w14:paraId="08055284" w14:textId="09C1A9D4" w:rsidR="000E2FA2" w:rsidRPr="000E2FA2" w:rsidRDefault="00A97B64">
            <w:r>
              <w:t>Anatomy / dissections</w:t>
            </w:r>
          </w:p>
        </w:tc>
        <w:tc>
          <w:tcPr>
            <w:tcW w:w="6866" w:type="dxa"/>
          </w:tcPr>
          <w:p w14:paraId="6E2BCE47" w14:textId="623C4B48" w:rsidR="000E2FA2" w:rsidRDefault="00A97B64" w:rsidP="000E2FA2">
            <w:r>
              <w:t>Anatomy model workshops</w:t>
            </w:r>
            <w:r w:rsidR="00A85570">
              <w:t>.</w:t>
            </w:r>
          </w:p>
          <w:p w14:paraId="4F3B3937" w14:textId="3E210696" w:rsidR="00A97B64" w:rsidRDefault="00A97B64" w:rsidP="000E2FA2">
            <w:r>
              <w:t>Dissection</w:t>
            </w:r>
            <w:r w:rsidR="00A85570">
              <w:t>s</w:t>
            </w:r>
            <w:r>
              <w:t xml:space="preserve"> (heart / lung / brain / etc)</w:t>
            </w:r>
            <w:r w:rsidR="00A85570">
              <w:t>.</w:t>
            </w:r>
          </w:p>
        </w:tc>
      </w:tr>
      <w:tr w:rsidR="000E2FA2" w14:paraId="6CF5D6CF" w14:textId="77777777" w:rsidTr="000E2FA2">
        <w:tc>
          <w:tcPr>
            <w:tcW w:w="2376" w:type="dxa"/>
          </w:tcPr>
          <w:p w14:paraId="24FE1E5C" w14:textId="3983AE39" w:rsidR="000E2FA2" w:rsidRPr="000E2FA2" w:rsidRDefault="00A85570">
            <w:r>
              <w:t>Microbiology</w:t>
            </w:r>
          </w:p>
        </w:tc>
        <w:tc>
          <w:tcPr>
            <w:tcW w:w="6866" w:type="dxa"/>
          </w:tcPr>
          <w:p w14:paraId="2791668D" w14:textId="77777777" w:rsidR="00A85570" w:rsidRDefault="00A85570" w:rsidP="000E2FA2">
            <w:r>
              <w:t>Plate preparation and microscopy</w:t>
            </w:r>
          </w:p>
          <w:p w14:paraId="43DF6A17" w14:textId="1A8005DF" w:rsidR="00A85570" w:rsidRDefault="00A85570" w:rsidP="000E2FA2">
            <w:r>
              <w:t>Self-swabs and plating (incubation and results reported subsequently)</w:t>
            </w:r>
          </w:p>
        </w:tc>
      </w:tr>
      <w:tr w:rsidR="000E2FA2" w14:paraId="2190EFBD" w14:textId="77777777" w:rsidTr="000E2FA2">
        <w:tc>
          <w:tcPr>
            <w:tcW w:w="2376" w:type="dxa"/>
          </w:tcPr>
          <w:p w14:paraId="469239C4" w14:textId="6970C2CE" w:rsidR="000E2FA2" w:rsidRPr="000E2FA2" w:rsidRDefault="00A85570">
            <w:r>
              <w:t>Evolutionary biology</w:t>
            </w:r>
          </w:p>
        </w:tc>
        <w:tc>
          <w:tcPr>
            <w:tcW w:w="6866" w:type="dxa"/>
          </w:tcPr>
          <w:p w14:paraId="4CDE7907" w14:textId="78F91785" w:rsidR="000E2FA2" w:rsidRDefault="00A85570" w:rsidP="000E2FA2">
            <w:r>
              <w:t>Comparative specimen / fossil workshops.</w:t>
            </w:r>
          </w:p>
          <w:p w14:paraId="72BEECD7" w14:textId="5BAC384F" w:rsidR="00A85570" w:rsidRDefault="00A85570" w:rsidP="000E2FA2">
            <w:r>
              <w:t>Fossil 3D scanning.</w:t>
            </w:r>
          </w:p>
        </w:tc>
      </w:tr>
      <w:tr w:rsidR="000E2FA2" w14:paraId="4D8DE396" w14:textId="77777777" w:rsidTr="000E2FA2">
        <w:tc>
          <w:tcPr>
            <w:tcW w:w="2376" w:type="dxa"/>
          </w:tcPr>
          <w:p w14:paraId="615A708E" w14:textId="4E2AD14C" w:rsidR="000E2FA2" w:rsidRPr="000E2FA2" w:rsidRDefault="00A85570">
            <w:r>
              <w:t>Chemistry</w:t>
            </w:r>
          </w:p>
        </w:tc>
        <w:tc>
          <w:tcPr>
            <w:tcW w:w="6866" w:type="dxa"/>
          </w:tcPr>
          <w:p w14:paraId="659CDB17" w14:textId="333B2F00" w:rsidR="000E2FA2" w:rsidRDefault="00A85570" w:rsidP="000E2FA2">
            <w:r>
              <w:t>Nano particle workshop.</w:t>
            </w:r>
          </w:p>
        </w:tc>
      </w:tr>
      <w:tr w:rsidR="00A85570" w14:paraId="703ECB59" w14:textId="77777777" w:rsidTr="000E2FA2">
        <w:tc>
          <w:tcPr>
            <w:tcW w:w="2376" w:type="dxa"/>
          </w:tcPr>
          <w:p w14:paraId="6688E2F1" w14:textId="181237AB" w:rsidR="00A85570" w:rsidRDefault="00A85570">
            <w:r>
              <w:t>Ecology</w:t>
            </w:r>
          </w:p>
        </w:tc>
        <w:tc>
          <w:tcPr>
            <w:tcW w:w="6866" w:type="dxa"/>
          </w:tcPr>
          <w:p w14:paraId="5E6B945F" w14:textId="44113368" w:rsidR="00A85570" w:rsidRDefault="00A85570" w:rsidP="00A85570">
            <w:r>
              <w:t>Aquatic ecosystems workshop.</w:t>
            </w:r>
          </w:p>
          <w:p w14:paraId="6027F972" w14:textId="6A685C64" w:rsidR="00A85570" w:rsidRDefault="00A85570" w:rsidP="00A85570">
            <w:r>
              <w:t>Marine biology workshop.</w:t>
            </w:r>
          </w:p>
          <w:p w14:paraId="2C771A75" w14:textId="4F088A37" w:rsidR="00A85570" w:rsidRDefault="00A85570" w:rsidP="00A85570">
            <w:r>
              <w:t>Biodiversity workshop.</w:t>
            </w:r>
          </w:p>
        </w:tc>
      </w:tr>
      <w:tr w:rsidR="00A85570" w14:paraId="410B224A" w14:textId="77777777" w:rsidTr="000E2FA2">
        <w:tc>
          <w:tcPr>
            <w:tcW w:w="2376" w:type="dxa"/>
          </w:tcPr>
          <w:p w14:paraId="377868F0" w14:textId="2F0D7ABB" w:rsidR="00A85570" w:rsidRDefault="002123FE">
            <w:r w:rsidRPr="002123FE">
              <w:t>Digital health care</w:t>
            </w:r>
          </w:p>
        </w:tc>
        <w:tc>
          <w:tcPr>
            <w:tcW w:w="6866" w:type="dxa"/>
          </w:tcPr>
          <w:p w14:paraId="215E7DC1" w14:textId="532F5E85" w:rsidR="00A85570" w:rsidRDefault="002123FE" w:rsidP="00A85570">
            <w:r w:rsidRPr="002123FE">
              <w:t xml:space="preserve">Smartphones and </w:t>
            </w:r>
            <w:r>
              <w:t xml:space="preserve">health </w:t>
            </w:r>
            <w:r w:rsidRPr="002123FE">
              <w:t>information</w:t>
            </w:r>
            <w:r>
              <w:t xml:space="preserve"> workshop</w:t>
            </w:r>
            <w:r w:rsidR="0073379F">
              <w:t>.</w:t>
            </w:r>
          </w:p>
        </w:tc>
      </w:tr>
      <w:tr w:rsidR="002123FE" w14:paraId="57D49F35" w14:textId="77777777" w:rsidTr="000E2FA2">
        <w:tc>
          <w:tcPr>
            <w:tcW w:w="2376" w:type="dxa"/>
          </w:tcPr>
          <w:p w14:paraId="2457C14C" w14:textId="475E4757" w:rsidR="002123FE" w:rsidRPr="002123FE" w:rsidRDefault="002123FE">
            <w:r>
              <w:t>STEM-based crafting</w:t>
            </w:r>
          </w:p>
        </w:tc>
        <w:tc>
          <w:tcPr>
            <w:tcW w:w="6866" w:type="dxa"/>
          </w:tcPr>
          <w:p w14:paraId="0BB708A3" w14:textId="5845B135" w:rsidR="002123FE" w:rsidRDefault="002123FE" w:rsidP="00A85570">
            <w:r>
              <w:t>Modelling (anatomy).</w:t>
            </w:r>
          </w:p>
          <w:p w14:paraId="30EBD8D4" w14:textId="77777777" w:rsidR="002123FE" w:rsidRDefault="002123FE" w:rsidP="00A85570">
            <w:r>
              <w:t>Cake decorating (anatomy).</w:t>
            </w:r>
          </w:p>
          <w:p w14:paraId="559F3582" w14:textId="197FD61C" w:rsidR="002123FE" w:rsidRPr="002123FE" w:rsidRDefault="002123FE" w:rsidP="00A85570">
            <w:r>
              <w:t>Hat production (brain).</w:t>
            </w:r>
          </w:p>
        </w:tc>
      </w:tr>
      <w:tr w:rsidR="002123FE" w14:paraId="7A04173E" w14:textId="77777777" w:rsidTr="000E2FA2">
        <w:tc>
          <w:tcPr>
            <w:tcW w:w="2376" w:type="dxa"/>
          </w:tcPr>
          <w:p w14:paraId="28CAE1C7" w14:textId="5117FD64" w:rsidR="002123FE" w:rsidRDefault="002123FE" w:rsidP="002123FE">
            <w:r>
              <w:t>Flash talks</w:t>
            </w:r>
          </w:p>
        </w:tc>
        <w:tc>
          <w:tcPr>
            <w:tcW w:w="6866" w:type="dxa"/>
          </w:tcPr>
          <w:p w14:paraId="0A4451D5" w14:textId="10AF51F0" w:rsidR="002123FE" w:rsidRDefault="002123FE" w:rsidP="002123FE">
            <w:r>
              <w:t xml:space="preserve">Topical and inspiring STEM-based </w:t>
            </w:r>
            <w:r w:rsidRPr="002123FE">
              <w:t xml:space="preserve">talks by </w:t>
            </w:r>
            <w:r w:rsidR="0073379F">
              <w:t xml:space="preserve">undergraduate </w:t>
            </w:r>
            <w:r w:rsidRPr="002123FE">
              <w:t>students</w:t>
            </w:r>
            <w:r w:rsidR="0073379F">
              <w:t>.</w:t>
            </w:r>
          </w:p>
        </w:tc>
      </w:tr>
      <w:tr w:rsidR="002123FE" w14:paraId="103C171C" w14:textId="77777777" w:rsidTr="000E2FA2">
        <w:tc>
          <w:tcPr>
            <w:tcW w:w="2376" w:type="dxa"/>
          </w:tcPr>
          <w:p w14:paraId="4B23ABC0" w14:textId="43DD5141" w:rsidR="002123FE" w:rsidRDefault="002123FE" w:rsidP="002123FE">
            <w:r>
              <w:t>Careers in research</w:t>
            </w:r>
          </w:p>
        </w:tc>
        <w:tc>
          <w:tcPr>
            <w:tcW w:w="6866" w:type="dxa"/>
          </w:tcPr>
          <w:p w14:paraId="3280BF6A" w14:textId="19965634" w:rsidR="002123FE" w:rsidRDefault="002123FE" w:rsidP="002123FE">
            <w:r>
              <w:t xml:space="preserve">Workshops designed to raise awareness of research-based careers and associated </w:t>
            </w:r>
            <w:r w:rsidR="0073379F">
              <w:t>prerequisites</w:t>
            </w:r>
            <w:r>
              <w:t xml:space="preserve">. </w:t>
            </w:r>
          </w:p>
        </w:tc>
      </w:tr>
      <w:tr w:rsidR="002123FE" w14:paraId="0A076124" w14:textId="77777777" w:rsidTr="000E2FA2">
        <w:tc>
          <w:tcPr>
            <w:tcW w:w="2376" w:type="dxa"/>
          </w:tcPr>
          <w:p w14:paraId="271DE5F8" w14:textId="4E293463" w:rsidR="002123FE" w:rsidRDefault="002123FE" w:rsidP="002123FE">
            <w:r>
              <w:t>Clinical careers</w:t>
            </w:r>
          </w:p>
        </w:tc>
        <w:tc>
          <w:tcPr>
            <w:tcW w:w="6866" w:type="dxa"/>
          </w:tcPr>
          <w:p w14:paraId="410C257F" w14:textId="29B46A7D" w:rsidR="002123FE" w:rsidRDefault="002123FE" w:rsidP="002123FE">
            <w:r>
              <w:t xml:space="preserve">Workshops designed to raise awareness of medicine, dentistry, etc and associated </w:t>
            </w:r>
            <w:r w:rsidR="0073379F">
              <w:t>prerequisites</w:t>
            </w:r>
            <w:r>
              <w:t>.</w:t>
            </w:r>
          </w:p>
        </w:tc>
      </w:tr>
    </w:tbl>
    <w:p w14:paraId="34C601B0" w14:textId="77777777" w:rsidR="000E2FA2" w:rsidRPr="000E2FA2" w:rsidRDefault="000E2FA2">
      <w:pPr>
        <w:rPr>
          <w:b/>
          <w:bCs/>
        </w:rPr>
      </w:pPr>
    </w:p>
    <w:sectPr w:rsidR="000E2FA2" w:rsidRPr="000E2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967CF"/>
    <w:multiLevelType w:val="hybridMultilevel"/>
    <w:tmpl w:val="67A8F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1995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6877"/>
    <w:rsid w:val="000E2FA2"/>
    <w:rsid w:val="001B2654"/>
    <w:rsid w:val="002123FE"/>
    <w:rsid w:val="00272D88"/>
    <w:rsid w:val="00450FD0"/>
    <w:rsid w:val="0073379F"/>
    <w:rsid w:val="0094526F"/>
    <w:rsid w:val="00A85570"/>
    <w:rsid w:val="00A86877"/>
    <w:rsid w:val="00A97B64"/>
    <w:rsid w:val="00AA1BFA"/>
    <w:rsid w:val="00AB06F7"/>
    <w:rsid w:val="00D7191E"/>
    <w:rsid w:val="00DA31B7"/>
    <w:rsid w:val="00E033F1"/>
    <w:rsid w:val="00E159C5"/>
    <w:rsid w:val="00FB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11468"/>
  <w15:chartTrackingRefBased/>
  <w15:docId w15:val="{C3686BD8-3B3D-4125-A860-0B2DA859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8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8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8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8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8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FA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ensmith</dc:creator>
  <cp:keywords/>
  <dc:description/>
  <cp:lastModifiedBy>David Greensmith</cp:lastModifiedBy>
  <cp:revision>9</cp:revision>
  <dcterms:created xsi:type="dcterms:W3CDTF">2025-05-16T11:46:00Z</dcterms:created>
  <dcterms:modified xsi:type="dcterms:W3CDTF">2025-05-16T14:18:00Z</dcterms:modified>
</cp:coreProperties>
</file>